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6845A4" w14:textId="0DA6EAFB" w:rsidR="00A8447F" w:rsidRDefault="008267D2" w:rsidP="00A8447F">
      <w:pPr>
        <w:rPr>
          <w:b/>
          <w:bCs/>
        </w:rPr>
      </w:pPr>
      <w:r>
        <w:rPr>
          <w:b/>
          <w:bCs/>
        </w:rPr>
        <w:t xml:space="preserve">Supplemental </w:t>
      </w:r>
      <w:r w:rsidR="00A8447F">
        <w:rPr>
          <w:b/>
          <w:bCs/>
        </w:rPr>
        <w:t xml:space="preserve">Table </w:t>
      </w:r>
      <w:r>
        <w:rPr>
          <w:b/>
          <w:bCs/>
        </w:rPr>
        <w:t>2</w:t>
      </w:r>
      <w:r w:rsidR="00A8447F">
        <w:rPr>
          <w:b/>
          <w:bCs/>
        </w:rPr>
        <w:t>.</w:t>
      </w:r>
    </w:p>
    <w:p w14:paraId="6B4494F8" w14:textId="77777777" w:rsidR="00A8447F" w:rsidRDefault="00A8447F" w:rsidP="00A8447F">
      <w:pPr>
        <w:rPr>
          <w:b/>
          <w:bCs/>
        </w:rPr>
      </w:pPr>
    </w:p>
    <w:p w14:paraId="53EECE8D" w14:textId="2E1773D7" w:rsidR="00703A3A" w:rsidRPr="00137D68" w:rsidRDefault="00A8447F" w:rsidP="00A8447F">
      <w:pPr>
        <w:rPr>
          <w:b/>
          <w:bCs/>
          <w:i/>
          <w:iCs/>
        </w:rPr>
      </w:pPr>
      <w:r>
        <w:rPr>
          <w:b/>
          <w:bCs/>
          <w:i/>
          <w:iCs/>
        </w:rPr>
        <w:t>Estimated Marginal Means and Comparisons Among Neurodevelopmental Concern Groups</w:t>
      </w:r>
      <w:bookmarkStart w:id="0" w:name="_GoBack"/>
      <w:bookmarkEnd w:id="0"/>
    </w:p>
    <w:tbl>
      <w:tblPr>
        <w:tblW w:w="14761" w:type="dxa"/>
        <w:jc w:val="center"/>
        <w:tblLook w:val="04A0" w:firstRow="1" w:lastRow="0" w:firstColumn="1" w:lastColumn="0" w:noHBand="0" w:noVBand="1"/>
      </w:tblPr>
      <w:tblGrid>
        <w:gridCol w:w="3669"/>
        <w:gridCol w:w="1567"/>
        <w:gridCol w:w="1567"/>
        <w:gridCol w:w="1567"/>
        <w:gridCol w:w="1567"/>
        <w:gridCol w:w="1157"/>
        <w:gridCol w:w="1056"/>
        <w:gridCol w:w="2611"/>
      </w:tblGrid>
      <w:tr w:rsidR="00A8447F" w:rsidRPr="000F2444" w14:paraId="788C1626" w14:textId="77777777" w:rsidTr="004747F8">
        <w:trPr>
          <w:trHeight w:val="658"/>
          <w:jc w:val="center"/>
        </w:trPr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04F0D" w14:textId="77777777" w:rsidR="00A8447F" w:rsidRPr="000F2444" w:rsidRDefault="00A8447F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57899" w14:textId="77777777" w:rsidR="00A8447F" w:rsidRPr="000F2444" w:rsidRDefault="00A8447F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D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  <w:r w:rsidRPr="002A0E61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br/>
              <w:t>(EMM [95% CI]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03504" w14:textId="77777777" w:rsidR="00A8447F" w:rsidRPr="000F2444" w:rsidRDefault="00A8447F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D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>-P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0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br/>
              <w:t>(EMM [95% CI]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E8D1B" w14:textId="77777777" w:rsidR="00A8447F" w:rsidRPr="000F2444" w:rsidRDefault="00A8447F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D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>-P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>N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  <w:r w:rsidRPr="00F24356">
              <w:rPr>
                <w:b/>
                <w:bCs/>
                <w:color w:val="000000"/>
                <w:sz w:val="18"/>
                <w:szCs w:val="18"/>
              </w:rPr>
              <w:br/>
              <w:t>(EMM [95% CI]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168D" w14:textId="77777777" w:rsidR="00A8447F" w:rsidRPr="000F2444" w:rsidRDefault="00A8447F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color w:val="000000"/>
                <w:sz w:val="18"/>
                <w:szCs w:val="18"/>
              </w:rPr>
              <w:t>Omnibus Test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625F2" w14:textId="77777777" w:rsidR="00A8447F" w:rsidRPr="000F2444" w:rsidRDefault="00A8447F" w:rsidP="004747F8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A7F2B" w14:textId="77777777" w:rsidR="00A8447F" w:rsidRPr="000F2444" w:rsidRDefault="00A8447F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rFonts w:ascii="Symbol" w:hAnsi="Symbol"/>
                <w:b/>
                <w:bCs/>
                <w:color w:val="000000"/>
                <w:sz w:val="18"/>
                <w:szCs w:val="18"/>
              </w:rPr>
              <w:t></w:t>
            </w:r>
            <w:r w:rsidRPr="00F24356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6EAF" w14:textId="77777777" w:rsidR="00A8447F" w:rsidRPr="000F2444" w:rsidRDefault="00A8447F" w:rsidP="004747F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24356">
              <w:rPr>
                <w:b/>
                <w:bCs/>
                <w:color w:val="000000"/>
                <w:sz w:val="18"/>
                <w:szCs w:val="18"/>
              </w:rPr>
              <w:t>Significant Contrasts</w:t>
            </w:r>
          </w:p>
        </w:tc>
      </w:tr>
      <w:tr w:rsidR="00A8447F" w:rsidRPr="000F2444" w14:paraId="059DD482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332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Adaptive Behavior (Standard Scor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8484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7D25" w14:textId="77777777" w:rsidR="00A8447F" w:rsidRPr="000F2444" w:rsidRDefault="00A8447F" w:rsidP="004747F8">
            <w:pPr>
              <w:rPr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A8F8" w14:textId="77777777" w:rsidR="00A8447F" w:rsidRPr="000F2444" w:rsidRDefault="00A8447F" w:rsidP="004747F8">
            <w:pPr>
              <w:rPr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23C" w14:textId="77777777" w:rsidR="00A8447F" w:rsidRPr="000F2444" w:rsidRDefault="00A8447F" w:rsidP="004747F8">
            <w:pPr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C4DB" w14:textId="77777777" w:rsidR="00A8447F" w:rsidRPr="000F2444" w:rsidRDefault="00A8447F" w:rsidP="004747F8">
            <w:pPr>
              <w:rPr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F652" w14:textId="77777777" w:rsidR="00A8447F" w:rsidRPr="000F2444" w:rsidRDefault="00A8447F" w:rsidP="004747F8">
            <w:pPr>
              <w:rPr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626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</w:tr>
      <w:tr w:rsidR="00A8447F" w:rsidRPr="000F2444" w14:paraId="0671382E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26B8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ABAS-3 GAC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09C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93.7 [89.1, 98.2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11B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90.5 [86.1, 95.0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8A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5.5 [71.5, 79.4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49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08) = 21.7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44B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02FB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385E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lt; ND-P</w:t>
            </w:r>
            <w:r>
              <w:rPr>
                <w:color w:val="000000"/>
                <w:sz w:val="18"/>
                <w:szCs w:val="18"/>
              </w:rPr>
              <w:softHyphen/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,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72A22AE6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01DF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ABAS-3 Conceptu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9497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93.7 [88.5, 98.8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0C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87.2 [82.3, 92.2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5C64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7.0 [72.6, 81.5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0F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10) = 12.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3F5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A162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B33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lt; ND-P</w:t>
            </w:r>
            <w:r>
              <w:rPr>
                <w:color w:val="000000"/>
                <w:sz w:val="18"/>
                <w:szCs w:val="18"/>
              </w:rPr>
              <w:softHyphen/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,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7403DABB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9C4F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ABAS-3 Soci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6C20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96.0 [91.2, 100.8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0E8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92.4 [87.6, 97.2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207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8.7 [74.4, 82.9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047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07) = 16.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5E1D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554D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51D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lt; ND-P</w:t>
            </w:r>
            <w:r>
              <w:rPr>
                <w:color w:val="000000"/>
                <w:sz w:val="18"/>
                <w:szCs w:val="18"/>
              </w:rPr>
              <w:softHyphen/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,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54EE2024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1D29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ABAS-3 Practic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705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95.1 [90.6, 99.7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6E97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92.2 [87.9, 96.6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4D2D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6.8 [72.8, 80.7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ABA4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07) = 22.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6276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EF8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291D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lt; ND-P</w:t>
            </w:r>
            <w:r>
              <w:rPr>
                <w:color w:val="000000"/>
                <w:sz w:val="18"/>
                <w:szCs w:val="18"/>
              </w:rPr>
              <w:softHyphen/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,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43B77875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E06A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Self-rated </w:t>
            </w:r>
            <w:r>
              <w:rPr>
                <w:color w:val="000000"/>
                <w:sz w:val="18"/>
                <w:szCs w:val="18"/>
              </w:rPr>
              <w:t>MASC-2/CDI-2</w:t>
            </w:r>
            <w:r w:rsidRPr="000F2444">
              <w:rPr>
                <w:color w:val="000000"/>
                <w:sz w:val="18"/>
                <w:szCs w:val="18"/>
              </w:rPr>
              <w:t xml:space="preserve"> (T-scor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2C76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5833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723F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C3F0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9AFD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BCB7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AC66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</w:tr>
      <w:tr w:rsidR="00A8447F" w:rsidRPr="000F2444" w14:paraId="6641229B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B34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MASC</w:t>
            </w:r>
            <w:r>
              <w:rPr>
                <w:color w:val="000000"/>
                <w:sz w:val="18"/>
                <w:szCs w:val="18"/>
              </w:rPr>
              <w:t>-2</w:t>
            </w:r>
            <w:r w:rsidRPr="000F2444">
              <w:rPr>
                <w:color w:val="000000"/>
                <w:sz w:val="18"/>
                <w:szCs w:val="18"/>
              </w:rPr>
              <w:t xml:space="preserve"> Tot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2DC4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8.5 [54.2, 62.8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860E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1.2 [56.9, 65.5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965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6.5 [52.2, 60.7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2800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12) = 1.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8D5F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5BA4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6C2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A8447F" w:rsidRPr="000F2444" w14:paraId="268931B2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799C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CDI-2 Total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45B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7.2 [53.0, 61.3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600E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0.4 [56.3, 64.5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13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8.4 [54.2, 62.5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A71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13) = 0.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2313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58F4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8CAB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A8447F" w:rsidRPr="000F2444" w14:paraId="723B8A7E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4EA1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Self-rated Conners-3 (T-scor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5F0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7758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7E3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CCA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BC9A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5D60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0869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</w:tr>
      <w:tr w:rsidR="00A8447F" w:rsidRPr="000F2444" w14:paraId="295964FE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08C5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Inatten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574A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6.3 [48.6, 63.9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971D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8.8 [62.4, 75.3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F638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1.2 [64.6, 77.7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B583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50) = 4.8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1D1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012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8FB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EF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, 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5726E3DA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3E69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Hyperactivity/Impuls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2FB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49.1 [43.0, 55.2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6235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6.3 [51.2, 61.4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5AFA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4.5 [69.2, 79.7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0CD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50) = 22.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CD7B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A9B2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EC7A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1 &gt; 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, ND</w:t>
            </w:r>
            <w:r>
              <w:rPr>
                <w:color w:val="000000"/>
                <w:sz w:val="18"/>
                <w:szCs w:val="18"/>
              </w:rPr>
              <w:t>-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2F0B44B8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2BE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Learning Problem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FC2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8.6 [51.1, 66.0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69CF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8.5 [62.3, 74.7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1D38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8.0 [61.6, 74.4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99D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50) = 2.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15FC" w14:textId="13F83E62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</w:t>
            </w:r>
            <w:r w:rsidR="0070577A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63FF" w14:textId="357DE8B4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0</w:t>
            </w:r>
            <w:r w:rsidR="0070577A">
              <w:rPr>
                <w:color w:val="000000"/>
                <w:sz w:val="18"/>
                <w:szCs w:val="18"/>
              </w:rPr>
              <w:t>4</w:t>
            </w:r>
            <w:r w:rsidRPr="000F2444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2CB6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A8447F" w:rsidRPr="000F2444" w14:paraId="0B411EA3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1165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Defiance/Aggress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5A0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45.7 [39.4, 52.0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0794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49.0 [43.7, 54.3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ADBB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0.1 [64.7, 75.5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A72B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50) = 22.7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D3FE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9A07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E7D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1 &gt; 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,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38FDB04C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14B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Family Problem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8F4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0.1 [42.9, 57.3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B2B8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1.9 [45.8, 57.9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675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3.9 [47.7, 60.1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69A3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50) = 0.3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519B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7468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B677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—</w:t>
            </w:r>
          </w:p>
        </w:tc>
      </w:tr>
      <w:tr w:rsidR="00A8447F" w:rsidRPr="000F2444" w14:paraId="04763011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2EDE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Parent-rated Conners-3 (T-score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3FD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FF2B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CA92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147C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C3E5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02C8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7D49" w14:textId="77777777" w:rsidR="00A8447F" w:rsidRPr="000F2444" w:rsidRDefault="00A8447F" w:rsidP="004747F8">
            <w:pPr>
              <w:jc w:val="center"/>
              <w:rPr>
                <w:sz w:val="18"/>
                <w:szCs w:val="18"/>
              </w:rPr>
            </w:pPr>
          </w:p>
        </w:tc>
      </w:tr>
      <w:tr w:rsidR="00A8447F" w:rsidRPr="000F2444" w14:paraId="1680E3AF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A7C9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Inatten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98EB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9.7 [55.2, 64.2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537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0.7 [66.5, 74.9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3C92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81.4 [88.3, 85.5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14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14) = 24.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C56E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0F56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322E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362DA8C5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634C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Hyperactivity/Impulsiv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9AF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2.8 [48.0, 57.6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912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6.3 [61.8, 70.8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35E7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6.5 [72.1, 80.8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AE9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14) = 25.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DB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961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CBE4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447420CC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5739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Learning Problem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EE63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3.1 [58.2, 68.0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2D25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9.5 [65.0, 74.1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4D5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7.6 [73.2, 82.1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DAE8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14) = 9.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9C7E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800A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08D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,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197B4E3B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0834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Executive Function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816A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5.5 [51.2, 59.8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A722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6.8 [62.7, 70.8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A536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6.9 [72.9, 80.9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C4A3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09) = 26.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67A5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1B4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5F42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4F340BD3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EC73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Defiance/Aggress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866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49.9 [44.9, 55.0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DBFB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8.8 [54.1, 63.5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E761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1.5 [66.9, 76.1]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3ABF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14) = 20.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884E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&lt; 0.001*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E6C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8DAD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  <w:tr w:rsidR="00A8447F" w:rsidRPr="000F2444" w14:paraId="5BFA12B4" w14:textId="77777777" w:rsidTr="004747F8">
        <w:trPr>
          <w:trHeight w:val="305"/>
          <w:jc w:val="center"/>
        </w:trPr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7FA9" w14:textId="77777777" w:rsidR="00A8447F" w:rsidRPr="000F2444" w:rsidRDefault="00A8447F" w:rsidP="004747F8">
            <w:pPr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 xml:space="preserve">   Peer Relation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C4059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56.4 [50.7, 62.2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7AE3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60.6 [55.3, 66.0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0272A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71.0 [65.8, 76.3]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41CA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i/>
                <w:iCs/>
                <w:color w:val="000000"/>
                <w:sz w:val="18"/>
                <w:szCs w:val="18"/>
              </w:rPr>
              <w:t>F</w:t>
            </w:r>
            <w:r w:rsidRPr="000F2444">
              <w:rPr>
                <w:color w:val="000000"/>
                <w:sz w:val="18"/>
                <w:szCs w:val="18"/>
              </w:rPr>
              <w:t>(2,114) = 7.5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79975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E462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7D5C" w14:textId="77777777" w:rsidR="00A8447F" w:rsidRPr="000F2444" w:rsidRDefault="00A8447F" w:rsidP="004747F8">
            <w:pPr>
              <w:jc w:val="center"/>
              <w:rPr>
                <w:color w:val="000000"/>
                <w:sz w:val="18"/>
                <w:szCs w:val="18"/>
              </w:rPr>
            </w:pPr>
            <w:r w:rsidRPr="000F2444">
              <w:rPr>
                <w:color w:val="000000"/>
                <w:sz w:val="18"/>
                <w:szCs w:val="18"/>
              </w:rPr>
              <w:t>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 xml:space="preserve"> &gt; ND-P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1</w:t>
            </w:r>
            <w:r w:rsidRPr="000F2444">
              <w:rPr>
                <w:color w:val="000000"/>
                <w:sz w:val="18"/>
                <w:szCs w:val="18"/>
              </w:rPr>
              <w:t>, ND-</w:t>
            </w:r>
            <w:r>
              <w:rPr>
                <w:color w:val="000000"/>
                <w:sz w:val="18"/>
                <w:szCs w:val="18"/>
              </w:rPr>
              <w:t>P</w:t>
            </w:r>
            <w:r w:rsidRPr="002A0E61">
              <w:rPr>
                <w:color w:val="000000"/>
                <w:sz w:val="18"/>
                <w:szCs w:val="18"/>
                <w:vertAlign w:val="subscript"/>
              </w:rPr>
              <w:t>0</w:t>
            </w:r>
            <w:r w:rsidRPr="000F2444">
              <w:rPr>
                <w:color w:val="000000"/>
                <w:sz w:val="18"/>
                <w:szCs w:val="18"/>
              </w:rPr>
              <w:t>N</w:t>
            </w:r>
            <w:r w:rsidRPr="000F2444">
              <w:rPr>
                <w:color w:val="000000"/>
                <w:sz w:val="18"/>
                <w:szCs w:val="18"/>
                <w:vertAlign w:val="subscript"/>
              </w:rPr>
              <w:t>0</w:t>
            </w:r>
          </w:p>
        </w:tc>
      </w:tr>
    </w:tbl>
    <w:p w14:paraId="23AC6CE4" w14:textId="77777777" w:rsidR="00A8447F" w:rsidRDefault="00A8447F" w:rsidP="00A8447F">
      <w:pPr>
        <w:rPr>
          <w:sz w:val="20"/>
          <w:szCs w:val="20"/>
        </w:rPr>
      </w:pPr>
      <w:r w:rsidRPr="00F24356">
        <w:rPr>
          <w:i/>
          <w:iCs/>
          <w:sz w:val="20"/>
          <w:szCs w:val="20"/>
        </w:rPr>
        <w:t xml:space="preserve">Note. </w:t>
      </w:r>
      <w:r>
        <w:rPr>
          <w:sz w:val="20"/>
          <w:szCs w:val="20"/>
        </w:rPr>
        <w:t xml:space="preserve">Pairwise contrasts (Tukey HSD) significant at the </w:t>
      </w:r>
      <w:r w:rsidRPr="00F24356"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 level are displayed in the “Significant Contrasts” column. ND-P</w:t>
      </w:r>
      <w:r w:rsidRPr="002A0E61"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N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= no neurodevelopmental diagnoses from neuropsychologist; ND-P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N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= no neurodevelopmental concerns on intake interview, but diagnosed with neurodevelopmental disorder by neuropsychologist; ND-P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N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= neurodevelopmental concerns raised by parent on intake interview and confirmed by neuropsychologist; EMM = estimated marginal (least squares) mean; </w:t>
      </w:r>
      <w:r w:rsidRPr="00692D62">
        <w:rPr>
          <w:sz w:val="20"/>
          <w:szCs w:val="20"/>
        </w:rPr>
        <w:t>ABAS-3 = Adaptive Behavior Assessment System–3; GAC = General Adaptive Composite; MASC</w:t>
      </w:r>
      <w:r w:rsidRPr="00F24356">
        <w:rPr>
          <w:sz w:val="20"/>
          <w:szCs w:val="20"/>
        </w:rPr>
        <w:t>-2</w:t>
      </w:r>
      <w:r w:rsidRPr="00692D62">
        <w:rPr>
          <w:sz w:val="20"/>
          <w:szCs w:val="20"/>
        </w:rPr>
        <w:t xml:space="preserve"> = Multidimensional Anxiety Scale for Children</w:t>
      </w:r>
      <w:r w:rsidRPr="00F24356">
        <w:rPr>
          <w:sz w:val="20"/>
          <w:szCs w:val="20"/>
        </w:rPr>
        <w:t>–2</w:t>
      </w:r>
      <w:r w:rsidRPr="00692D62">
        <w:rPr>
          <w:sz w:val="20"/>
          <w:szCs w:val="20"/>
        </w:rPr>
        <w:t>; CDI-2 = Children's Depression Inventory–2</w:t>
      </w:r>
      <w:r w:rsidRPr="00F24356">
        <w:rPr>
          <w:sz w:val="20"/>
          <w:szCs w:val="20"/>
        </w:rPr>
        <w:t>.</w:t>
      </w:r>
    </w:p>
    <w:p w14:paraId="7D132E13" w14:textId="3E7B8A05" w:rsidR="00252839" w:rsidRDefault="00A8447F">
      <w:r w:rsidRPr="00F24356">
        <w:rPr>
          <w:sz w:val="20"/>
          <w:szCs w:val="20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</w:t>
      </w:r>
    </w:p>
    <w:sectPr w:rsidR="00252839" w:rsidSect="00027253">
      <w:headerReference w:type="even" r:id="rId6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8C196" w14:textId="77777777" w:rsidR="00B20B68" w:rsidRDefault="00B20B68" w:rsidP="00A8447F">
      <w:r>
        <w:separator/>
      </w:r>
    </w:p>
  </w:endnote>
  <w:endnote w:type="continuationSeparator" w:id="0">
    <w:p w14:paraId="26E2DEDC" w14:textId="77777777" w:rsidR="00B20B68" w:rsidRDefault="00B20B68" w:rsidP="00A84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103E7E" w14:textId="77777777" w:rsidR="00B20B68" w:rsidRDefault="00B20B68" w:rsidP="00A8447F">
      <w:r>
        <w:separator/>
      </w:r>
    </w:p>
  </w:footnote>
  <w:footnote w:type="continuationSeparator" w:id="0">
    <w:p w14:paraId="5B0D7D86" w14:textId="77777777" w:rsidR="00B20B68" w:rsidRDefault="00B20B68" w:rsidP="00A844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608767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67FC258" w14:textId="77777777" w:rsidR="0034650B" w:rsidRDefault="006259D9" w:rsidP="0038318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4FA021" w14:textId="77777777" w:rsidR="0034650B" w:rsidRDefault="00BD6493" w:rsidP="0097641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47F"/>
    <w:rsid w:val="000B3560"/>
    <w:rsid w:val="001151F3"/>
    <w:rsid w:val="00393BC5"/>
    <w:rsid w:val="004D1970"/>
    <w:rsid w:val="00566F0D"/>
    <w:rsid w:val="006259D9"/>
    <w:rsid w:val="00703A3A"/>
    <w:rsid w:val="0070577A"/>
    <w:rsid w:val="0070705C"/>
    <w:rsid w:val="008267D2"/>
    <w:rsid w:val="009025B5"/>
    <w:rsid w:val="009E3835"/>
    <w:rsid w:val="00A8447F"/>
    <w:rsid w:val="00B20B68"/>
    <w:rsid w:val="00BC68B2"/>
    <w:rsid w:val="00BD6493"/>
    <w:rsid w:val="00F023FB"/>
    <w:rsid w:val="00F8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DAB32"/>
  <w15:chartTrackingRefBased/>
  <w15:docId w15:val="{6B33B166-7526-4140-B8F6-2B9FD440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4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4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47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8447F"/>
  </w:style>
  <w:style w:type="paragraph" w:styleId="Footer">
    <w:name w:val="footer"/>
    <w:basedOn w:val="Normal"/>
    <w:link w:val="FooterChar"/>
    <w:uiPriority w:val="99"/>
    <w:unhideWhenUsed/>
    <w:rsid w:val="00A844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47F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023F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man, Jessica</dc:creator>
  <cp:keywords/>
  <dc:description/>
  <cp:lastModifiedBy>Karpaga Sankari</cp:lastModifiedBy>
  <cp:revision>8</cp:revision>
  <dcterms:created xsi:type="dcterms:W3CDTF">2023-10-23T17:55:00Z</dcterms:created>
  <dcterms:modified xsi:type="dcterms:W3CDTF">2024-01-0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12T15:44:5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49d5b69-a61f-40fa-beaf-a5f55961855b</vt:lpwstr>
  </property>
  <property fmtid="{D5CDD505-2E9C-101B-9397-08002B2CF9AE}" pid="8" name="MSIP_Label_792c8cef-6f2b-4af1-b4ac-d815ff795cd6_ContentBits">
    <vt:lpwstr>0</vt:lpwstr>
  </property>
</Properties>
</file>